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120" w:after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 xml:space="preserve">Table 1. Primers used in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>this study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>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103"/>
        <w:gridCol w:w="1985"/>
      </w:tblGrid>
      <w:tr>
        <w:trPr>
          <w:trHeight w:val="289" w:hRule="atLeast"/>
        </w:trPr>
        <w:tc>
          <w:tcPr>
            <w:tcW w:w="18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kern w:val="2"/>
                <w:sz w:val="18"/>
                <w:szCs w:val="18"/>
              </w:rPr>
              <w:t>Primer n</w:t>
            </w:r>
            <w:r>
              <w:rPr>
                <w:rFonts w:cs="Times New Roman" w:ascii="Times New Roman" w:hAnsi="Times New Roman"/>
                <w:b/>
                <w:kern w:val="2"/>
                <w:sz w:val="18"/>
                <w:szCs w:val="18"/>
              </w:rPr>
              <w:t>ame</w:t>
            </w:r>
          </w:p>
        </w:tc>
        <w:tc>
          <w:tcPr>
            <w:tcW w:w="51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8"/>
                <w:szCs w:val="18"/>
              </w:rPr>
              <w:t>Sequence (5'-3')</w:t>
            </w:r>
          </w:p>
        </w:tc>
        <w:tc>
          <w:tcPr>
            <w:tcW w:w="19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8"/>
                <w:szCs w:val="18"/>
              </w:rPr>
              <w:t>Application</w:t>
            </w:r>
          </w:p>
        </w:tc>
      </w:tr>
      <w:tr>
        <w:trPr>
          <w:trHeight w:val="1543" w:hRule="atLeast"/>
        </w:trPr>
        <w:tc>
          <w:tcPr>
            <w:tcW w:w="180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 xml:space="preserve">GAPDH-F 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APDH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EF1a-F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EF1a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N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N2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C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C5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C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C2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0B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0B2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L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L2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0C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0C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3C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3C2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A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A2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29B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29B3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B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B4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0C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0C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5A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5A2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1A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1A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8A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8A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3A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3A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29A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29A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A1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A11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1A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51A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D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D4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D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D6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9A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9A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A1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A14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B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B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3B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3B2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B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B5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F3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F3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J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F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J2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R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1A4 q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PCR-F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1A4 q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PC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C2-dsF1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C2-d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1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C2-dsF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2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2C2-d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2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B4 -dsF1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B4 -d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1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B4 –dsF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2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B4 –d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2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8A2-dsF1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8A2-dsR1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8A2-d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F2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8A2-ds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2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9A2-dsF1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9A2-d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1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9A2-dsF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2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9A2-d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2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J2-dsF1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J2-d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1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J2-dsF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2</w:t>
            </w:r>
          </w:p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UGT344J2-d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R2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ECFP-dsRNA-F1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ECFP- dsRNA-R1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ECFP- dsRNA-F2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ECFP- dsRNA-R2</w:t>
            </w:r>
          </w:p>
        </w:tc>
        <w:tc>
          <w:tcPr>
            <w:tcW w:w="510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 xml:space="preserve">AACAGTTTTTTGAGTGGCGGT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GGTGTCAACTTGGATGCGT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AGTCCCAGTAGGTCGTGTTG TCAGTGGTGATGTTAGCAGG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AGGAGCCATTGGAATGTT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TGGAATCGGTCATTATACTCT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CTCAGCGTGATATACTTCTGCAT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ATTCCCATTCCTGCT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AACGACGCTCAACTAACC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AGCCGAGCAATTCTG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ATCTATTCCAAATGCTGGT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GACGGTCGTGTCTCC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CCGCCGTTCCCAAGA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CACCGACACTAACAACATTC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AAATGCCCAAGGAAACA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GAACTCCGTGATAGAC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TCCGTCCACTTTACC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GAATCCCACTTCCAC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AAAGCCACTGTTGCCTAA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ATACGCTGGTGCTGTTT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ACATCGTGAGTAACGGAGA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CATGCAATAAACGGAG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TCGTGGGTCACTACTC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TGCCCATCTAGTATCTTCTC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TGTCGCAGTGGCAAG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GTTCTGGAGCATCGTC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CGGCATACACCTGAAC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ATAGCCACCAAAGAACCA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TATTTCGTGAACGGAGTATG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GTTTGCCCACCGAGAT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CCACCGCTCAGAGTCA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TGGCGTTTCCCGTTA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CATAACTCACGGAGGATT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CACTTCTTTGACGGCAT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GGGTACAGCCATCAC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CCGAATAGAGCCGTCA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CCAAGCACGGAAGTC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CGCACTCGGACACCA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GGAATTGGCACATAGAGG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TCTGGTTATTGCCTGAGATAG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 xml:space="preserve">TACTCGGATTTCCTTTGTTCT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CAGGTCCAAGGCAATAG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TCAGCCCATCTATTATCTTC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CGGGTTTCAGGTGTA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GGTGGACTGTTAGGGGT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 xml:space="preserve">CGCATTTATAGCGTAACTGTCA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GACTTGAAGGTTAGG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TCGGTGACGGAATGA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GTTACAAGAGGCATTTGC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ATGATGGCTTCATTTATACCA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CGTCAATGGTCTGGGT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GAGCGTTCATCAGCGTT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TTTCAATAGTGATTTGGGTTC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ATAGCTCCTCCTAAAGTTGT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CGTGTCGTCCGAGTG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GTACCGAGCGAACAG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GGGCTTTCCGCTTTAC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ACTCTTGAGGCGTCATC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ATTCTTCCCGTTGCC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CGGACTGACTACGGTTAC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GATTCGTTCAACAGTCCGT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GGTAAATCTTCCATCCTGA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ATTCGTTCAACAGTCCGT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TGGTAAATCTTCCATCCTGA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TATCGGATTGCGTGTCGT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ATTTGTGCGAGAGATT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ATCGGATTGCGTGTCGT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GGATTTGTGCGAGAGATT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CGGTCTGGCGAAGATGAT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CAGCGAGGGATAGGGTAA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GGTCTGGCGAAGATGATG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GCAGCGAGGGATAGGGTAA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CGTTGCTCCACAGCGACA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CCACAAGACTCTGATAGGTA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CGTTGCTCCACAGCGACA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TCCACAAGACTCTGATAGGTAA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GTGGCGTTCACCTCTTACC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GCAGTAACATCGTAGGC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TGGCGTTCACCTCTTACC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taatacgactcactataggGGTGGCAGTAACATCGTAGGC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 taatacgactcactataggTTACGCCAAGCTTGCATGCC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ACTCCAGCAGGACCATGTGATC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TTACGCCAAG CTTGCATGCCT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pt-BR"/>
              </w:rPr>
              <w:t>GGTG taatacgactcactataggACTCCAGCAGGACCATGTGATC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eal-Time PCR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sRNA synthesis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dsRNA, double-stranded RNA; EF1a, elongation factor 1-alpha; F, forward; GAPDH, glyceraldehyde-3-phosphate dehydrogenase; ORF, open reading frame; R, reverse. The lowercase letters indicate the T7 RNA polymerase promoter.</w:t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7:07:00Z</dcterms:created>
  <dc:creator>sql</dc:creator>
  <dc:description/>
  <cp:keywords/>
  <dc:language>en-US</dc:language>
  <cp:lastModifiedBy>shangqingli</cp:lastModifiedBy>
  <dcterms:modified xsi:type="dcterms:W3CDTF">2018-03-09T01:41:00Z</dcterms:modified>
  <cp:revision>10</cp:revision>
  <dc:subject/>
  <dc:title/>
</cp:coreProperties>
</file>